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CAA473" w14:textId="72DEBC19" w:rsidR="000A0B90" w:rsidRPr="009D4EA4" w:rsidRDefault="004161A8" w:rsidP="0029362B">
      <w:pPr>
        <w:ind w:firstLine="0"/>
        <w:jc w:val="center"/>
        <w:rPr>
          <w:rFonts w:cs="Times New Roman"/>
          <w:b/>
          <w:szCs w:val="24"/>
          <w:u w:val="single"/>
          <w:lang w:val="en-GB"/>
        </w:rPr>
      </w:pPr>
      <w:r w:rsidRPr="004161A8">
        <w:rPr>
          <w:rFonts w:cs="Times New Roman"/>
          <w:b/>
          <w:iCs/>
          <w:lang w:val="en-GB"/>
        </w:rPr>
        <w:t xml:space="preserve">Additional </w:t>
      </w:r>
      <w:r w:rsidR="00C84EDC" w:rsidRPr="0029362B">
        <w:rPr>
          <w:b/>
          <w:lang w:val="en-GB"/>
        </w:rPr>
        <w:t>file</w:t>
      </w:r>
    </w:p>
    <w:p w14:paraId="456F8738" w14:textId="62A34655" w:rsidR="009D4EA4" w:rsidRDefault="009D4EA4" w:rsidP="000A0B90">
      <w:pPr>
        <w:rPr>
          <w:lang w:val="en-GB"/>
        </w:rPr>
      </w:pPr>
    </w:p>
    <w:p w14:paraId="17A85519" w14:textId="3647993E" w:rsidR="00733856" w:rsidRDefault="004161A8" w:rsidP="0029362B">
      <w:pPr>
        <w:ind w:firstLine="0"/>
        <w:rPr>
          <w:lang w:val="en-GB"/>
        </w:rPr>
      </w:pPr>
      <w:r w:rsidRPr="004161A8">
        <w:rPr>
          <w:b/>
          <w:lang w:val="en-GB"/>
        </w:rPr>
        <w:t xml:space="preserve">Additional </w:t>
      </w:r>
      <w:r w:rsidR="009D4EA4" w:rsidRPr="0029362B">
        <w:rPr>
          <w:b/>
          <w:lang w:val="en-GB"/>
        </w:rPr>
        <w:t>file 1.</w:t>
      </w:r>
      <w:r w:rsidR="009D4EA4">
        <w:rPr>
          <w:lang w:val="en-GB"/>
        </w:rPr>
        <w:t xml:space="preserve"> </w:t>
      </w:r>
      <w:r w:rsidR="00733856">
        <w:rPr>
          <w:lang w:val="en-GB"/>
        </w:rPr>
        <w:t>Set of i</w:t>
      </w:r>
      <w:r w:rsidR="00733856" w:rsidRPr="00733856">
        <w:rPr>
          <w:lang w:val="en-GB"/>
        </w:rPr>
        <w:t>sometric log-ratio (ilr) coordinates</w:t>
      </w:r>
      <w:r w:rsidR="00655DAA">
        <w:rPr>
          <w:lang w:val="en-GB"/>
        </w:rPr>
        <w:t xml:space="preserve"> used to </w:t>
      </w:r>
      <w:r w:rsidR="00430AFB">
        <w:rPr>
          <w:lang w:val="en-GB"/>
        </w:rPr>
        <w:t>address</w:t>
      </w:r>
      <w:r w:rsidR="00655DAA">
        <w:rPr>
          <w:lang w:val="en-GB"/>
        </w:rPr>
        <w:t xml:space="preserve"> the second aim.</w:t>
      </w:r>
    </w:p>
    <w:p w14:paraId="505BD8B0" w14:textId="7AA2AF01" w:rsidR="000A0B90" w:rsidRPr="005E0EA6" w:rsidRDefault="00430AFB" w:rsidP="00655DAA">
      <w:pPr>
        <w:rPr>
          <w:rFonts w:cs="Times New Roman"/>
          <w:szCs w:val="24"/>
          <w:lang w:val="en-GB"/>
        </w:rPr>
      </w:pPr>
      <w:r>
        <w:rPr>
          <w:rFonts w:cs="Times New Roman"/>
          <w:szCs w:val="24"/>
          <w:lang w:val="en-GB"/>
        </w:rPr>
        <w:t xml:space="preserve">To examine </w:t>
      </w:r>
      <w:r w:rsidR="00733856" w:rsidRPr="00655DAA">
        <w:rPr>
          <w:rFonts w:cs="Times New Roman"/>
          <w:szCs w:val="24"/>
          <w:lang w:val="en-GB"/>
        </w:rPr>
        <w:t>domain</w:t>
      </w:r>
      <w:r w:rsidR="0029362B" w:rsidRPr="00655DAA">
        <w:rPr>
          <w:rFonts w:cs="Times New Roman"/>
          <w:szCs w:val="24"/>
          <w:lang w:val="en-GB"/>
        </w:rPr>
        <w:t xml:space="preserve">-specific effects, </w:t>
      </w:r>
      <w:r w:rsidR="00733856" w:rsidRPr="00655DAA">
        <w:rPr>
          <w:rFonts w:cs="Times New Roman"/>
          <w:szCs w:val="24"/>
          <w:lang w:val="en-GB"/>
        </w:rPr>
        <w:t xml:space="preserve">the 24-hour behaviour compositions </w:t>
      </w:r>
      <w:r>
        <w:rPr>
          <w:rFonts w:cs="Times New Roman"/>
          <w:szCs w:val="24"/>
          <w:lang w:val="en-GB"/>
        </w:rPr>
        <w:t>at</w:t>
      </w:r>
      <w:r w:rsidR="00733856" w:rsidRPr="00655DAA">
        <w:rPr>
          <w:rFonts w:cs="Times New Roman"/>
          <w:szCs w:val="24"/>
          <w:lang w:val="en-GB"/>
        </w:rPr>
        <w:t xml:space="preserve"> each measurement </w:t>
      </w:r>
      <w:r>
        <w:rPr>
          <w:rFonts w:cs="Times New Roman"/>
          <w:szCs w:val="24"/>
          <w:lang w:val="en-GB"/>
        </w:rPr>
        <w:t xml:space="preserve">point </w:t>
      </w:r>
      <w:r w:rsidR="00733856" w:rsidRPr="00655DAA">
        <w:rPr>
          <w:rFonts w:cs="Times New Roman"/>
          <w:szCs w:val="24"/>
          <w:lang w:val="en-GB"/>
        </w:rPr>
        <w:t>(i.e., baseline, 3- and 6-month follow-ups) were transformed into sets of six orthogonal ilr</w:t>
      </w:r>
      <w:r w:rsidR="00655DAA">
        <w:rPr>
          <w:rFonts w:cs="Times New Roman"/>
          <w:szCs w:val="24"/>
          <w:lang w:val="en-GB"/>
        </w:rPr>
        <w:t>-</w:t>
      </w:r>
      <w:r w:rsidR="00733856" w:rsidRPr="00655DAA">
        <w:rPr>
          <w:rFonts w:cs="Times New Roman"/>
          <w:szCs w:val="24"/>
          <w:lang w:val="en-GB"/>
        </w:rPr>
        <w:t xml:space="preserve">coordinates, </w:t>
      </w:r>
      <w:r w:rsidR="0029362B" w:rsidRPr="00655DAA">
        <w:rPr>
          <w:rFonts w:cs="Times New Roman"/>
          <w:szCs w:val="24"/>
          <w:lang w:val="en-GB"/>
        </w:rPr>
        <w:t>as exempl</w:t>
      </w:r>
      <w:r w:rsidR="00305A1B" w:rsidRPr="00655DAA">
        <w:rPr>
          <w:rFonts w:cs="Times New Roman"/>
          <w:szCs w:val="24"/>
          <w:lang w:val="en-GB"/>
        </w:rPr>
        <w:t>ified below for work</w:t>
      </w:r>
      <w:r w:rsidR="0029362B" w:rsidRPr="00655DAA">
        <w:rPr>
          <w:rFonts w:cs="Times New Roman"/>
          <w:szCs w:val="24"/>
          <w:lang w:val="en-GB"/>
        </w:rPr>
        <w:t xml:space="preserve"> time sitting:</w:t>
      </w:r>
      <w:bookmarkStart w:id="0" w:name="_GoBack"/>
      <w:bookmarkEnd w:id="0"/>
    </w:p>
    <w:p w14:paraId="6E94C64E" w14:textId="77B0D7FC" w:rsidR="000A0B90"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m:rPr>
                <m:sty m:val="p"/>
              </m:rPr>
              <w:rPr>
                <w:rFonts w:ascii="Cambria Math" w:hAnsi="Cambria Math" w:cs="Times New Roman"/>
                <w:szCs w:val="24"/>
                <w:lang w:val="en-GB"/>
              </w:rPr>
              <m:t>1</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w:rPr>
                    <w:rFonts w:ascii="Cambria Math" w:hAnsi="Cambria Math" w:cs="Times New Roman"/>
                    <w:szCs w:val="24"/>
                    <w:lang w:val="en-GB"/>
                  </w:rPr>
                  <m:t>6</m:t>
                </m:r>
              </m:num>
              <m:den>
                <m:r>
                  <m:rPr>
                    <m:sty m:val="p"/>
                  </m:rPr>
                  <w:rPr>
                    <w:rFonts w:ascii="Cambria Math" w:hAnsi="Cambria Math" w:cs="Times New Roman"/>
                    <w:szCs w:val="24"/>
                    <w:lang w:val="en-GB"/>
                  </w:rPr>
                  <m:t>7</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Work sit</m:t>
                    </m:r>
                  </m:num>
                  <m:den>
                    <m:rad>
                      <m:radPr>
                        <m:ctrlPr>
                          <w:rPr>
                            <w:rFonts w:ascii="Cambria Math" w:hAnsi="Cambria Math" w:cs="Times New Roman"/>
                            <w:szCs w:val="24"/>
                            <w:lang w:val="en-GB"/>
                          </w:rPr>
                        </m:ctrlPr>
                      </m:radPr>
                      <m:deg>
                        <m:r>
                          <w:rPr>
                            <w:rFonts w:ascii="Cambria Math" w:hAnsi="Cambria Math" w:cs="Times New Roman"/>
                            <w:szCs w:val="24"/>
                            <w:lang w:val="en-GB"/>
                          </w:rPr>
                          <m:t>6</m:t>
                        </m:r>
                      </m:deg>
                      <m:e>
                        <m:r>
                          <m:rPr>
                            <m:sty m:val="p"/>
                          </m:rPr>
                          <w:rPr>
                            <w:rFonts w:ascii="Cambria Math" w:hAnsi="Cambria Math" w:cs="Times New Roman"/>
                            <w:szCs w:val="24"/>
                            <w:lang w:val="en-GB"/>
                          </w:rPr>
                          <m:t>Work stand * Work active * Leisure sit * Leisure stand * Leisure active  * Time-in-bed</m:t>
                        </m:r>
                      </m:e>
                    </m:rad>
                  </m:den>
                </m:f>
              </m:e>
            </m:d>
          </m:e>
        </m:func>
      </m:oMath>
      <w:r w:rsidR="0000617F">
        <w:rPr>
          <w:rFonts w:eastAsiaTheme="minorEastAsia"/>
          <w:szCs w:val="24"/>
          <w:lang w:val="en-GB"/>
        </w:rPr>
        <w:t xml:space="preserve"> </w:t>
      </w:r>
    </w:p>
    <w:p w14:paraId="64AE132C" w14:textId="01F0E8F5" w:rsidR="0000617F"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w:rPr>
                <w:rFonts w:ascii="Cambria Math" w:hAnsi="Cambria Math" w:cs="Times New Roman"/>
                <w:szCs w:val="24"/>
                <w:lang w:val="en-GB"/>
              </w:rPr>
              <m:t>2</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w:rPr>
                    <w:rFonts w:ascii="Cambria Math" w:hAnsi="Cambria Math" w:cs="Times New Roman"/>
                    <w:szCs w:val="24"/>
                    <w:lang w:val="en-GB"/>
                  </w:rPr>
                  <m:t>5</m:t>
                </m:r>
              </m:num>
              <m:den>
                <m:r>
                  <m:rPr>
                    <m:sty m:val="p"/>
                  </m:rPr>
                  <w:rPr>
                    <w:rFonts w:ascii="Cambria Math" w:hAnsi="Cambria Math" w:cs="Times New Roman"/>
                    <w:szCs w:val="24"/>
                    <w:lang w:val="en-GB"/>
                  </w:rPr>
                  <m:t>6</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Work stand</m:t>
                    </m:r>
                  </m:num>
                  <m:den>
                    <m:rad>
                      <m:radPr>
                        <m:ctrlPr>
                          <w:rPr>
                            <w:rFonts w:ascii="Cambria Math" w:hAnsi="Cambria Math" w:cs="Times New Roman"/>
                            <w:szCs w:val="24"/>
                            <w:lang w:val="en-GB"/>
                          </w:rPr>
                        </m:ctrlPr>
                      </m:radPr>
                      <m:deg>
                        <m:r>
                          <w:rPr>
                            <w:rFonts w:ascii="Cambria Math" w:hAnsi="Cambria Math" w:cs="Times New Roman"/>
                            <w:szCs w:val="24"/>
                            <w:lang w:val="en-GB"/>
                          </w:rPr>
                          <m:t>5</m:t>
                        </m:r>
                      </m:deg>
                      <m:e>
                        <m:r>
                          <m:rPr>
                            <m:sty m:val="p"/>
                          </m:rPr>
                          <w:rPr>
                            <w:rFonts w:ascii="Cambria Math" w:hAnsi="Cambria Math" w:cs="Times New Roman"/>
                            <w:szCs w:val="24"/>
                            <w:lang w:val="en-GB"/>
                          </w:rPr>
                          <m:t>Work active * Leisure sit * Leisure stand * Leisure active  * Time-in-bed</m:t>
                        </m:r>
                      </m:e>
                    </m:rad>
                  </m:den>
                </m:f>
              </m:e>
            </m:d>
          </m:e>
        </m:func>
      </m:oMath>
      <w:r w:rsidR="0000617F">
        <w:rPr>
          <w:rFonts w:eastAsiaTheme="minorEastAsia"/>
          <w:szCs w:val="24"/>
          <w:lang w:val="en-GB"/>
        </w:rPr>
        <w:t xml:space="preserve"> </w:t>
      </w:r>
    </w:p>
    <w:p w14:paraId="052259BA" w14:textId="6A6F5A7E" w:rsidR="0000617F"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m:rPr>
                <m:sty m:val="p"/>
              </m:rPr>
              <w:rPr>
                <w:rFonts w:ascii="Cambria Math" w:hAnsi="Cambria Math" w:cs="Times New Roman"/>
                <w:szCs w:val="24"/>
                <w:lang w:val="en-GB"/>
              </w:rPr>
              <m:t>3</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w:rPr>
                    <w:rFonts w:ascii="Cambria Math" w:hAnsi="Cambria Math" w:cs="Times New Roman"/>
                    <w:szCs w:val="24"/>
                    <w:lang w:val="en-GB"/>
                  </w:rPr>
                  <m:t>4</m:t>
                </m:r>
              </m:num>
              <m:den>
                <m:r>
                  <m:rPr>
                    <m:sty m:val="p"/>
                  </m:rPr>
                  <w:rPr>
                    <w:rFonts w:ascii="Cambria Math" w:hAnsi="Cambria Math" w:cs="Times New Roman"/>
                    <w:szCs w:val="24"/>
                    <w:lang w:val="en-GB"/>
                  </w:rPr>
                  <m:t>5</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Work active</m:t>
                    </m:r>
                  </m:num>
                  <m:den>
                    <m:rad>
                      <m:radPr>
                        <m:ctrlPr>
                          <w:rPr>
                            <w:rFonts w:ascii="Cambria Math" w:hAnsi="Cambria Math" w:cs="Times New Roman"/>
                            <w:szCs w:val="24"/>
                            <w:lang w:val="en-GB"/>
                          </w:rPr>
                        </m:ctrlPr>
                      </m:radPr>
                      <m:deg>
                        <m:r>
                          <w:rPr>
                            <w:rFonts w:ascii="Cambria Math" w:hAnsi="Cambria Math" w:cs="Times New Roman"/>
                            <w:szCs w:val="24"/>
                            <w:lang w:val="en-GB"/>
                          </w:rPr>
                          <m:t>4</m:t>
                        </m:r>
                      </m:deg>
                      <m:e>
                        <m:r>
                          <m:rPr>
                            <m:sty m:val="p"/>
                          </m:rPr>
                          <w:rPr>
                            <w:rFonts w:ascii="Cambria Math" w:hAnsi="Cambria Math" w:cs="Times New Roman"/>
                            <w:szCs w:val="24"/>
                            <w:lang w:val="en-GB"/>
                          </w:rPr>
                          <m:t>Leisure sit * Leisure stand * Leisure active  * Time-in-bed</m:t>
                        </m:r>
                      </m:e>
                    </m:rad>
                  </m:den>
                </m:f>
              </m:e>
            </m:d>
          </m:e>
        </m:func>
      </m:oMath>
      <w:r w:rsidR="0000617F">
        <w:rPr>
          <w:rFonts w:eastAsiaTheme="minorEastAsia"/>
          <w:szCs w:val="24"/>
          <w:lang w:val="en-GB"/>
        </w:rPr>
        <w:t xml:space="preserve"> </w:t>
      </w:r>
    </w:p>
    <w:p w14:paraId="11D8E6C7" w14:textId="6A4725F7" w:rsidR="0000617F"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w:rPr>
                <w:rFonts w:ascii="Cambria Math" w:hAnsi="Cambria Math" w:cs="Times New Roman"/>
                <w:szCs w:val="24"/>
                <w:lang w:val="en-GB"/>
              </w:rPr>
              <m:t>4</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w:rPr>
                    <w:rFonts w:ascii="Cambria Math" w:hAnsi="Cambria Math" w:cs="Times New Roman"/>
                    <w:szCs w:val="24"/>
                    <w:lang w:val="en-GB"/>
                  </w:rPr>
                  <m:t>3</m:t>
                </m:r>
              </m:num>
              <m:den>
                <m:r>
                  <m:rPr>
                    <m:sty m:val="p"/>
                  </m:rPr>
                  <w:rPr>
                    <w:rFonts w:ascii="Cambria Math" w:hAnsi="Cambria Math" w:cs="Times New Roman"/>
                    <w:szCs w:val="24"/>
                    <w:lang w:val="en-GB"/>
                  </w:rPr>
                  <m:t>4</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Leisure sit</m:t>
                    </m:r>
                  </m:num>
                  <m:den>
                    <m:rad>
                      <m:radPr>
                        <m:ctrlPr>
                          <w:rPr>
                            <w:rFonts w:ascii="Cambria Math" w:hAnsi="Cambria Math" w:cs="Times New Roman"/>
                            <w:szCs w:val="24"/>
                            <w:lang w:val="en-GB"/>
                          </w:rPr>
                        </m:ctrlPr>
                      </m:radPr>
                      <m:deg>
                        <m:r>
                          <w:rPr>
                            <w:rFonts w:ascii="Cambria Math" w:hAnsi="Cambria Math" w:cs="Times New Roman"/>
                            <w:szCs w:val="24"/>
                            <w:lang w:val="en-GB"/>
                          </w:rPr>
                          <m:t>3</m:t>
                        </m:r>
                      </m:deg>
                      <m:e>
                        <m:r>
                          <m:rPr>
                            <m:sty m:val="p"/>
                          </m:rPr>
                          <w:rPr>
                            <w:rFonts w:ascii="Cambria Math" w:hAnsi="Cambria Math" w:cs="Times New Roman"/>
                            <w:szCs w:val="24"/>
                            <w:lang w:val="en-GB"/>
                          </w:rPr>
                          <m:t>Leisure stand * Leisure active  * Time-in-bed</m:t>
                        </m:r>
                      </m:e>
                    </m:rad>
                  </m:den>
                </m:f>
              </m:e>
            </m:d>
          </m:e>
        </m:func>
      </m:oMath>
      <w:r w:rsidR="0000617F">
        <w:rPr>
          <w:rFonts w:eastAsiaTheme="minorEastAsia"/>
          <w:szCs w:val="24"/>
          <w:lang w:val="en-GB"/>
        </w:rPr>
        <w:t xml:space="preserve"> </w:t>
      </w:r>
    </w:p>
    <w:p w14:paraId="491A083B" w14:textId="785FCB38" w:rsidR="0000617F"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m:rPr>
                <m:sty m:val="p"/>
              </m:rPr>
              <w:rPr>
                <w:rFonts w:ascii="Cambria Math" w:hAnsi="Cambria Math" w:cs="Times New Roman"/>
                <w:szCs w:val="24"/>
                <w:lang w:val="en-GB"/>
              </w:rPr>
              <m:t>5</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w:rPr>
                    <w:rFonts w:ascii="Cambria Math" w:hAnsi="Cambria Math" w:cs="Times New Roman"/>
                    <w:szCs w:val="24"/>
                    <w:lang w:val="en-GB"/>
                  </w:rPr>
                  <m:t>2</m:t>
                </m:r>
              </m:num>
              <m:den>
                <m:r>
                  <m:rPr>
                    <m:sty m:val="p"/>
                  </m:rPr>
                  <w:rPr>
                    <w:rFonts w:ascii="Cambria Math" w:hAnsi="Cambria Math" w:cs="Times New Roman"/>
                    <w:szCs w:val="24"/>
                    <w:lang w:val="en-GB"/>
                  </w:rPr>
                  <m:t>3</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Leisure stand</m:t>
                    </m:r>
                  </m:num>
                  <m:den>
                    <m:rad>
                      <m:radPr>
                        <m:ctrlPr>
                          <w:rPr>
                            <w:rFonts w:ascii="Cambria Math" w:hAnsi="Cambria Math" w:cs="Times New Roman"/>
                            <w:szCs w:val="24"/>
                            <w:lang w:val="en-GB"/>
                          </w:rPr>
                        </m:ctrlPr>
                      </m:radPr>
                      <m:deg>
                        <m:r>
                          <w:rPr>
                            <w:rFonts w:ascii="Cambria Math" w:hAnsi="Cambria Math" w:cs="Times New Roman"/>
                            <w:szCs w:val="24"/>
                            <w:lang w:val="en-GB"/>
                          </w:rPr>
                          <m:t>2</m:t>
                        </m:r>
                      </m:deg>
                      <m:e>
                        <m:r>
                          <m:rPr>
                            <m:sty m:val="p"/>
                          </m:rPr>
                          <w:rPr>
                            <w:rFonts w:ascii="Cambria Math" w:hAnsi="Cambria Math" w:cs="Times New Roman"/>
                            <w:szCs w:val="24"/>
                            <w:lang w:val="en-GB"/>
                          </w:rPr>
                          <m:t>Leisure active  * Time-in-bed</m:t>
                        </m:r>
                      </m:e>
                    </m:rad>
                  </m:den>
                </m:f>
              </m:e>
            </m:d>
          </m:e>
        </m:func>
      </m:oMath>
      <w:r w:rsidR="0000617F">
        <w:rPr>
          <w:rFonts w:eastAsiaTheme="minorEastAsia"/>
          <w:szCs w:val="24"/>
          <w:lang w:val="en-GB"/>
        </w:rPr>
        <w:t xml:space="preserve"> </w:t>
      </w:r>
    </w:p>
    <w:p w14:paraId="51EF92C8" w14:textId="66CB9820" w:rsidR="000A0B90" w:rsidRPr="005E0EA6" w:rsidRDefault="00551503" w:rsidP="0000617F">
      <w:pPr>
        <w:ind w:firstLine="0"/>
        <w:rPr>
          <w:rFonts w:eastAsiaTheme="minorEastAsia"/>
          <w:szCs w:val="24"/>
          <w:lang w:val="en-GB"/>
        </w:rPr>
      </w:pPr>
      <m:oMath>
        <m:sSub>
          <m:sSubPr>
            <m:ctrlPr>
              <w:rPr>
                <w:rFonts w:ascii="Cambria Math" w:hAnsi="Cambria Math" w:cs="Times New Roman"/>
                <w:szCs w:val="24"/>
                <w:lang w:val="en-GB"/>
              </w:rPr>
            </m:ctrlPr>
          </m:sSubPr>
          <m:e>
            <m:r>
              <m:rPr>
                <m:sty m:val="p"/>
              </m:rPr>
              <w:rPr>
                <w:rFonts w:ascii="Cambria Math" w:hAnsi="Cambria Math" w:cs="Times New Roman"/>
                <w:szCs w:val="24"/>
                <w:lang w:val="en-GB"/>
              </w:rPr>
              <m:t>ilr</m:t>
            </m:r>
          </m:e>
          <m:sub>
            <m:r>
              <m:rPr>
                <m:sty m:val="p"/>
              </m:rPr>
              <w:rPr>
                <w:rFonts w:ascii="Cambria Math" w:hAnsi="Cambria Math" w:cs="Times New Roman"/>
                <w:szCs w:val="24"/>
                <w:lang w:val="en-GB"/>
              </w:rPr>
              <m:t>6</m:t>
            </m:r>
          </m:sub>
        </m:sSub>
        <m:r>
          <m:rPr>
            <m:sty m:val="p"/>
          </m:rPr>
          <w:rPr>
            <w:rFonts w:ascii="Cambria Math" w:hAnsi="Cambria Math" w:cs="Times New Roman"/>
            <w:szCs w:val="24"/>
            <w:lang w:val="en-GB"/>
          </w:rPr>
          <m:t>=</m:t>
        </m:r>
        <m:rad>
          <m:radPr>
            <m:degHide m:val="1"/>
            <m:ctrlPr>
              <w:rPr>
                <w:rFonts w:ascii="Cambria Math" w:hAnsi="Cambria Math" w:cs="Times New Roman"/>
                <w:szCs w:val="24"/>
                <w:lang w:val="en-GB"/>
              </w:rPr>
            </m:ctrlPr>
          </m:radPr>
          <m:deg/>
          <m:e>
            <m:f>
              <m:fPr>
                <m:ctrlPr>
                  <w:rPr>
                    <w:rFonts w:ascii="Cambria Math" w:hAnsi="Cambria Math" w:cs="Times New Roman"/>
                    <w:szCs w:val="24"/>
                    <w:lang w:val="en-GB"/>
                  </w:rPr>
                </m:ctrlPr>
              </m:fPr>
              <m:num>
                <m:r>
                  <m:rPr>
                    <m:sty m:val="p"/>
                  </m:rPr>
                  <w:rPr>
                    <w:rFonts w:ascii="Cambria Math" w:hAnsi="Cambria Math" w:cs="Times New Roman"/>
                    <w:szCs w:val="24"/>
                    <w:lang w:val="en-GB"/>
                  </w:rPr>
                  <m:t>1</m:t>
                </m:r>
              </m:num>
              <m:den>
                <m:r>
                  <m:rPr>
                    <m:sty m:val="p"/>
                  </m:rPr>
                  <w:rPr>
                    <w:rFonts w:ascii="Cambria Math" w:hAnsi="Cambria Math" w:cs="Times New Roman"/>
                    <w:szCs w:val="24"/>
                    <w:lang w:val="en-GB"/>
                  </w:rPr>
                  <m:t>2</m:t>
                </m:r>
              </m:den>
            </m:f>
          </m:e>
        </m:rad>
        <m:func>
          <m:funcPr>
            <m:ctrlPr>
              <w:rPr>
                <w:rFonts w:ascii="Cambria Math" w:hAnsi="Cambria Math" w:cs="Times New Roman"/>
                <w:szCs w:val="24"/>
                <w:lang w:val="en-GB"/>
              </w:rPr>
            </m:ctrlPr>
          </m:funcPr>
          <m:fName>
            <m:r>
              <m:rPr>
                <m:sty m:val="p"/>
              </m:rPr>
              <w:rPr>
                <w:rFonts w:ascii="Cambria Math" w:hAnsi="Cambria Math" w:cs="Times New Roman"/>
                <w:szCs w:val="24"/>
                <w:lang w:val="en-GB"/>
              </w:rPr>
              <m:t>ln</m:t>
            </m:r>
          </m:fName>
          <m:e>
            <m:d>
              <m:dPr>
                <m:ctrlPr>
                  <w:rPr>
                    <w:rFonts w:ascii="Cambria Math" w:hAnsi="Cambria Math" w:cs="Times New Roman"/>
                    <w:szCs w:val="24"/>
                    <w:lang w:val="en-GB"/>
                  </w:rPr>
                </m:ctrlPr>
              </m:dPr>
              <m:e>
                <m:f>
                  <m:fPr>
                    <m:ctrlPr>
                      <w:rPr>
                        <w:rFonts w:ascii="Cambria Math" w:hAnsi="Cambria Math" w:cs="Times New Roman"/>
                        <w:szCs w:val="24"/>
                        <w:lang w:val="en-GB"/>
                      </w:rPr>
                    </m:ctrlPr>
                  </m:fPr>
                  <m:num>
                    <m:r>
                      <w:rPr>
                        <w:rFonts w:ascii="Cambria Math" w:hAnsi="Cambria Math" w:cs="Times New Roman"/>
                        <w:szCs w:val="24"/>
                        <w:lang w:val="en-GB"/>
                      </w:rPr>
                      <m:t>Leisure active</m:t>
                    </m:r>
                  </m:num>
                  <m:den>
                    <m:r>
                      <m:rPr>
                        <m:sty m:val="p"/>
                      </m:rPr>
                      <w:rPr>
                        <w:rFonts w:ascii="Cambria Math" w:hAnsi="Cambria Math" w:cs="Times New Roman"/>
                        <w:szCs w:val="24"/>
                        <w:lang w:val="en-GB"/>
                      </w:rPr>
                      <m:t>Time-in-bed</m:t>
                    </m:r>
                  </m:den>
                </m:f>
              </m:e>
            </m:d>
          </m:e>
        </m:func>
      </m:oMath>
      <w:r w:rsidR="0000617F">
        <w:rPr>
          <w:rFonts w:eastAsiaTheme="minorEastAsia"/>
          <w:szCs w:val="24"/>
          <w:lang w:val="en-GB"/>
        </w:rPr>
        <w:t xml:space="preserve"> </w:t>
      </w:r>
    </w:p>
    <w:p w14:paraId="0B05ED47" w14:textId="1E1C8CDD" w:rsidR="00090EA8" w:rsidRDefault="00090EA8" w:rsidP="00090EA8">
      <w:pPr>
        <w:rPr>
          <w:rFonts w:cs="Times New Roman"/>
          <w:szCs w:val="24"/>
          <w:lang w:val="en-GB"/>
        </w:rPr>
      </w:pPr>
      <w:r w:rsidRPr="00520E5C">
        <w:rPr>
          <w:rFonts w:cs="Times New Roman"/>
          <w:szCs w:val="24"/>
          <w:lang w:val="en-GB"/>
        </w:rPr>
        <w:t>In this case, ilr</w:t>
      </w:r>
      <w:r w:rsidRPr="00604B70">
        <w:rPr>
          <w:rFonts w:cs="Times New Roman"/>
          <w:szCs w:val="24"/>
          <w:vertAlign w:val="subscript"/>
          <w:lang w:val="en-GB"/>
        </w:rPr>
        <w:t>1</w:t>
      </w:r>
      <w:r w:rsidRPr="00520E5C">
        <w:rPr>
          <w:rFonts w:cs="Times New Roman"/>
          <w:szCs w:val="24"/>
          <w:lang w:val="en-GB"/>
        </w:rPr>
        <w:t xml:space="preserve"> expr</w:t>
      </w:r>
      <w:r>
        <w:rPr>
          <w:rFonts w:cs="Times New Roman"/>
          <w:szCs w:val="24"/>
          <w:lang w:val="en-GB"/>
        </w:rPr>
        <w:t xml:space="preserve">esses the ratio of time spent sitting </w:t>
      </w:r>
      <w:r w:rsidR="00430AFB">
        <w:rPr>
          <w:rFonts w:cs="Times New Roman"/>
          <w:szCs w:val="24"/>
          <w:lang w:val="en-GB"/>
        </w:rPr>
        <w:t xml:space="preserve">during work </w:t>
      </w:r>
      <w:r>
        <w:rPr>
          <w:rFonts w:cs="Times New Roman"/>
          <w:szCs w:val="24"/>
          <w:lang w:val="en-GB"/>
        </w:rPr>
        <w:t xml:space="preserve">to time spent in all other </w:t>
      </w:r>
      <w:r w:rsidRPr="00520E5C">
        <w:rPr>
          <w:rFonts w:cs="Times New Roman"/>
          <w:szCs w:val="24"/>
          <w:lang w:val="en-GB"/>
        </w:rPr>
        <w:t>behavio</w:t>
      </w:r>
      <w:r>
        <w:rPr>
          <w:rFonts w:cs="Times New Roman"/>
          <w:szCs w:val="24"/>
          <w:lang w:val="en-GB"/>
        </w:rPr>
        <w:t>urs.</w:t>
      </w:r>
      <w:r w:rsidR="00430AFB" w:rsidRPr="00430AFB">
        <w:rPr>
          <w:rFonts w:cs="Times New Roman"/>
          <w:szCs w:val="24"/>
          <w:lang w:val="en-GB"/>
        </w:rPr>
        <w:t xml:space="preserve"> For each of the seven behaviours, a </w:t>
      </w:r>
      <w:r w:rsidR="00430AFB">
        <w:rPr>
          <w:rFonts w:cs="Times New Roman"/>
          <w:szCs w:val="24"/>
          <w:lang w:val="en-GB"/>
        </w:rPr>
        <w:t>separate</w:t>
      </w:r>
      <w:r w:rsidR="00430AFB" w:rsidRPr="00430AFB">
        <w:rPr>
          <w:rFonts w:cs="Times New Roman"/>
          <w:szCs w:val="24"/>
          <w:lang w:val="en-GB"/>
        </w:rPr>
        <w:t xml:space="preserve"> set of six ilr coordinates was </w:t>
      </w:r>
      <w:r w:rsidR="00430AFB">
        <w:rPr>
          <w:rFonts w:cs="Times New Roman"/>
          <w:szCs w:val="24"/>
          <w:lang w:val="en-GB"/>
        </w:rPr>
        <w:t>created</w:t>
      </w:r>
      <w:r w:rsidR="00430AFB" w:rsidRPr="00430AFB">
        <w:rPr>
          <w:rFonts w:cs="Times New Roman"/>
          <w:szCs w:val="24"/>
          <w:lang w:val="en-GB"/>
        </w:rPr>
        <w:t xml:space="preserve"> by </w:t>
      </w:r>
      <w:r w:rsidR="00430AFB" w:rsidRPr="00520E5C">
        <w:rPr>
          <w:rFonts w:cs="Times New Roman"/>
          <w:szCs w:val="24"/>
          <w:lang w:val="en-GB"/>
        </w:rPr>
        <w:t xml:space="preserve">rotating </w:t>
      </w:r>
      <w:r w:rsidR="00430AFB" w:rsidRPr="00430AFB">
        <w:rPr>
          <w:rFonts w:cs="Times New Roman"/>
          <w:szCs w:val="24"/>
          <w:lang w:val="en-GB"/>
        </w:rPr>
        <w:t>the position of</w:t>
      </w:r>
      <w:r w:rsidR="00430AFB">
        <w:rPr>
          <w:rFonts w:cs="Times New Roman"/>
          <w:szCs w:val="24"/>
          <w:lang w:val="en-GB"/>
        </w:rPr>
        <w:t xml:space="preserve"> behaviours in the equation.</w:t>
      </w:r>
      <w:r w:rsidR="00E64F01">
        <w:rPr>
          <w:rFonts w:cs="Times New Roman"/>
          <w:szCs w:val="24"/>
          <w:lang w:val="en-GB"/>
        </w:rPr>
        <w:t xml:space="preserve"> </w:t>
      </w:r>
      <w:r w:rsidR="00430AFB" w:rsidRPr="00430AFB">
        <w:rPr>
          <w:rFonts w:cs="Times New Roman"/>
          <w:szCs w:val="24"/>
          <w:lang w:val="en-GB"/>
        </w:rPr>
        <w:t xml:space="preserve">This approach allowed </w:t>
      </w:r>
      <w:r w:rsidR="00E64F01">
        <w:rPr>
          <w:rFonts w:cs="Times New Roman"/>
          <w:szCs w:val="24"/>
          <w:lang w:val="en-GB"/>
        </w:rPr>
        <w:t>each of the seven</w:t>
      </w:r>
      <w:r>
        <w:rPr>
          <w:rFonts w:cs="Times New Roman"/>
          <w:szCs w:val="24"/>
          <w:lang w:val="en-GB"/>
        </w:rPr>
        <w:t xml:space="preserve"> </w:t>
      </w:r>
      <w:r w:rsidRPr="00520E5C">
        <w:rPr>
          <w:rFonts w:cs="Times New Roman"/>
          <w:szCs w:val="24"/>
          <w:lang w:val="en-GB"/>
        </w:rPr>
        <w:t>behavio</w:t>
      </w:r>
      <w:r>
        <w:rPr>
          <w:rFonts w:cs="Times New Roman"/>
          <w:szCs w:val="24"/>
          <w:lang w:val="en-GB"/>
        </w:rPr>
        <w:t>u</w:t>
      </w:r>
      <w:r w:rsidRPr="00520E5C">
        <w:rPr>
          <w:rFonts w:cs="Times New Roman"/>
          <w:szCs w:val="24"/>
          <w:lang w:val="en-GB"/>
        </w:rPr>
        <w:t xml:space="preserve">rs </w:t>
      </w:r>
      <w:r w:rsidR="00430AFB">
        <w:rPr>
          <w:rFonts w:cs="Times New Roman"/>
          <w:szCs w:val="24"/>
          <w:lang w:val="en-GB"/>
        </w:rPr>
        <w:t>to be</w:t>
      </w:r>
      <w:r w:rsidRPr="00520E5C">
        <w:rPr>
          <w:rFonts w:cs="Times New Roman"/>
          <w:szCs w:val="24"/>
          <w:lang w:val="en-GB"/>
        </w:rPr>
        <w:t xml:space="preserve"> expressed </w:t>
      </w:r>
      <w:r w:rsidR="00430AFB">
        <w:rPr>
          <w:rFonts w:cs="Times New Roman"/>
          <w:szCs w:val="24"/>
          <w:lang w:val="en-GB"/>
        </w:rPr>
        <w:t>in relation</w:t>
      </w:r>
      <w:r w:rsidRPr="00520E5C">
        <w:rPr>
          <w:rFonts w:cs="Times New Roman"/>
          <w:szCs w:val="24"/>
          <w:lang w:val="en-GB"/>
        </w:rPr>
        <w:t xml:space="preserve"> to the remaining behaviours </w:t>
      </w:r>
      <w:r w:rsidRPr="005E0EA6">
        <w:rPr>
          <w:rFonts w:cs="Times New Roman"/>
          <w:lang w:val="en-GB"/>
        </w:rPr>
        <w:fldChar w:fldCharType="begin" w:fldLock="1"/>
      </w:r>
      <w:r w:rsidR="00157483">
        <w:rPr>
          <w:rFonts w:cs="Times New Roman"/>
          <w:lang w:val="en-GB"/>
        </w:rPr>
        <w:instrText>ADDIN CSL_CITATION {"citationItems":[{"id":"ITEM-1","itemData":{"DOI":"10.1177/0962280217710835","ISSN":"14770334","abstract":"The health effects of daily activity behaviours (physical activity, sedentary time and sleep) are widely studied. While previous research has largely examined activity behaviours in isolation, recent studies have adjusted for multiple behaviours. However, the inclusion of all activity behaviours in traditional multivariate analyses has not been possible due to the perfect multicollinearity of 24-h time budget data. The ensuing lack of adjustment for known effects on the outcome undermines the validity of study findings. We describe a statistical approach that enables the inclusion of all daily activity behaviours, based on the principles of compositional data analysis. Using data from the International Study of Childhood Obesity, Lifestyle and the Environment, we demonstrate the application of compositional multiple linear regression to estimate adiposity from children’s daily activity behaviours expressed as isometric log-ratio coordinates. We present a novel method for predicting change in a continuous outcome based on relative changes within a composition, and for calculating associated confidence intervals to allow for statistical inference. The compositional data analysis presented overcomes the lack of adjustment that has plagued traditional statistical methods in the field, and provides robust and reliable insights into the health effects of daily activity behaviours.","author":[{"dropping-particle":"","family":"Dumuid","given":"Dorothea","non-dropping-particle":"","parse-names":false,"suffix":""},{"dropping-particle":"","family":"Stanford","given":"Tyman E.","non-dropping-particle":"","parse-names":false,"suffix":""},{"dropping-particle":"","family":"Martin-Fernández","given":"Josep Antoni","non-dropping-particle":"","parse-names":false,"suffix":""},{"dropping-particle":"","family":"Pedišić","given":"Željko","non-dropping-particle":"","parse-names":false,"suffix":""},{"dropping-particle":"","family":"Maher","given":"Carol A.","non-dropping-particle":"","parse-names":false,"suffix":""},{"dropping-particle":"","family":"Lewis","given":"Lucy K.","non-dropping-particle":"","parse-names":false,"suffix":""},{"dropping-particle":"","family":"Hron","given":"Karel","non-dropping-particle":"","parse-names":false,"suffix":""},{"dropping-particle":"","family":"Katzmarzyk","given":"Peter T.","non-dropping-particle":"","parse-names":false,"suffix":""},{"dropping-particle":"","family":"Chaput","given":"Jean Philippe","non-dropping-particle":"","parse-names":false,"suffix":""},{"dropping-particle":"","family":"Fogelholm","given":"Mikael","non-dropping-particle":"","parse-names":false,"suffix":""},{"dropping-particle":"","family":"Hu","given":"Gang","non-dropping-particle":"","parse-names":false,"suffix":""},{"dropping-particle":"V.","family":"Lambert","given":"Estelle","non-dropping-particle":"","parse-names":false,"suffix":""},{"dropping-particle":"","family":"Maia","given":"José","non-dropping-particle":"","parse-names":false,"suffix":""},{"dropping-particle":"","family":"Sarmiento","given":"Olga L.","non-dropping-particle":"","parse-names":false,"suffix":""},{"dropping-particle":"","family":"Standage","given":"Martyn","non-dropping-particle":"","parse-names":false,"suffix":""},{"dropping-particle":"V.","family":"Barreira","given":"Tiago","non-dropping-particle":"","parse-names":false,"suffix":""},{"dropping-particle":"","family":"Broyles","given":"Stephanie T.","non-dropping-particle":"","parse-names":false,"suffix":""},{"dropping-particle":"","family":"Tudor-Locke","given":"Catrine","non-dropping-particle":"","parse-names":false,"suffix":""},{"dropping-particle":"","family":"Tremblay","given":"Mark S.","non-dropping-particle":"","parse-names":false,"suffix":""},{"dropping-particle":"","family":"Olds","given":"Timothy","non-dropping-particle":"","parse-names":false,"suffix":""}],"container-title":"Statistical Methods in Medical Research","id":"ITEM-1","issue":"12","issued":{"date-parts":[["2018"]]},"page":"3726-3738","title":"Compositional data analysis for physical activity, sedentary time and sleep research","type":"article-journal","volume":"27"},"uris":["http://www.mendeley.com/documents/?uuid=6a11f3db-e8a7-4ce5-aa90-ffe38be9bfe8","http://www.mendeley.com/documents/?uuid=c2140892-c7e9-4def-b3cc-adc2da6a4f6a"]}],"mendeley":{"formattedCitation":"[1]","plainTextFormattedCitation":"[1]","previouslyFormattedCitation":"[1]"},"properties":{"noteIndex":0},"schema":"https://github.com/citation-style-language/schema/raw/master/csl-citation.json"}</w:instrText>
      </w:r>
      <w:r w:rsidRPr="005E0EA6">
        <w:rPr>
          <w:rFonts w:cs="Times New Roman"/>
          <w:lang w:val="en-GB"/>
        </w:rPr>
        <w:fldChar w:fldCharType="separate"/>
      </w:r>
      <w:r w:rsidR="00157483" w:rsidRPr="00157483">
        <w:rPr>
          <w:rFonts w:cs="Times New Roman"/>
          <w:noProof/>
          <w:lang w:val="en-GB"/>
        </w:rPr>
        <w:t>[1]</w:t>
      </w:r>
      <w:r w:rsidRPr="005E0EA6">
        <w:rPr>
          <w:rFonts w:cs="Times New Roman"/>
          <w:lang w:val="en-GB"/>
        </w:rPr>
        <w:fldChar w:fldCharType="end"/>
      </w:r>
      <w:r w:rsidRPr="00520E5C">
        <w:rPr>
          <w:rFonts w:cs="Times New Roman"/>
          <w:szCs w:val="24"/>
          <w:lang w:val="en-GB"/>
        </w:rPr>
        <w:t>.</w:t>
      </w:r>
    </w:p>
    <w:p w14:paraId="17ECA42C" w14:textId="6C62FB42" w:rsidR="00157483" w:rsidRDefault="00157483" w:rsidP="00090EA8">
      <w:pPr>
        <w:rPr>
          <w:rFonts w:cs="Times New Roman"/>
          <w:szCs w:val="24"/>
          <w:lang w:val="en-GB"/>
        </w:rPr>
      </w:pPr>
    </w:p>
    <w:p w14:paraId="2C4DF390" w14:textId="1AC591CE" w:rsidR="00157483" w:rsidRPr="00157483" w:rsidRDefault="00157483" w:rsidP="00157483">
      <w:pPr>
        <w:ind w:firstLine="0"/>
        <w:rPr>
          <w:rFonts w:cs="Times New Roman"/>
          <w:b/>
          <w:szCs w:val="24"/>
          <w:lang w:val="en-GB"/>
        </w:rPr>
      </w:pPr>
      <w:r w:rsidRPr="00157483">
        <w:rPr>
          <w:rFonts w:cs="Times New Roman"/>
          <w:b/>
          <w:szCs w:val="24"/>
          <w:lang w:val="en-GB"/>
        </w:rPr>
        <w:t>Reference</w:t>
      </w:r>
    </w:p>
    <w:p w14:paraId="4ACAB997" w14:textId="56353678" w:rsidR="00157483" w:rsidRPr="00157483" w:rsidRDefault="00157483" w:rsidP="00157483">
      <w:pPr>
        <w:widowControl w:val="0"/>
        <w:autoSpaceDE w:val="0"/>
        <w:autoSpaceDN w:val="0"/>
        <w:adjustRightInd w:val="0"/>
        <w:rPr>
          <w:rFonts w:cs="Times New Roman"/>
          <w:noProof/>
        </w:rPr>
      </w:pPr>
      <w:r>
        <w:rPr>
          <w:rFonts w:cs="Times New Roman"/>
          <w:szCs w:val="24"/>
          <w:lang w:val="en-GB"/>
        </w:rPr>
        <w:fldChar w:fldCharType="begin" w:fldLock="1"/>
      </w:r>
      <w:r>
        <w:rPr>
          <w:rFonts w:cs="Times New Roman"/>
          <w:szCs w:val="24"/>
          <w:lang w:val="en-GB"/>
        </w:rPr>
        <w:instrText xml:space="preserve">ADDIN Mendeley Bibliography CSL_BIBLIOGRAPHY </w:instrText>
      </w:r>
      <w:r>
        <w:rPr>
          <w:rFonts w:cs="Times New Roman"/>
          <w:szCs w:val="24"/>
          <w:lang w:val="en-GB"/>
        </w:rPr>
        <w:fldChar w:fldCharType="separate"/>
      </w:r>
      <w:r w:rsidRPr="00551503">
        <w:rPr>
          <w:rFonts w:cs="Times New Roman"/>
          <w:noProof/>
          <w:szCs w:val="24"/>
          <w:lang w:val="en-GB"/>
        </w:rPr>
        <w:t xml:space="preserve">1. Dumuid D, Stanford TE, Martin-Fernández JA, Pedišić Ž, Maher CA, Lewis LK, et al. Compositional data analysis for physical activity, sedentary time and sleep research. </w:t>
      </w:r>
      <w:r w:rsidRPr="00157483">
        <w:rPr>
          <w:rFonts w:cs="Times New Roman"/>
          <w:noProof/>
          <w:szCs w:val="24"/>
        </w:rPr>
        <w:t>Stat Methods Med Res. 2018;27:3726–38.</w:t>
      </w:r>
    </w:p>
    <w:p w14:paraId="287739EB" w14:textId="242C6541" w:rsidR="00157483" w:rsidRDefault="00157483" w:rsidP="00157483">
      <w:pPr>
        <w:ind w:firstLine="0"/>
        <w:rPr>
          <w:rFonts w:cs="Times New Roman"/>
          <w:szCs w:val="24"/>
          <w:lang w:val="en-GB"/>
        </w:rPr>
      </w:pPr>
      <w:r>
        <w:rPr>
          <w:rFonts w:cs="Times New Roman"/>
          <w:szCs w:val="24"/>
          <w:lang w:val="en-GB"/>
        </w:rPr>
        <w:fldChar w:fldCharType="end"/>
      </w:r>
    </w:p>
    <w:sectPr w:rsidR="00157483" w:rsidSect="007A2C82">
      <w:pgSz w:w="11906" w:h="16838"/>
      <w:pgMar w:top="1701" w:right="1134" w:bottom="1134" w:left="170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870AC3" w16cex:dateUtc="2023-08-16T06:43:00Z"/>
  <w16cex:commentExtensible w16cex:durableId="2887121C" w16cex:dateUtc="2023-08-16T07:15:00Z"/>
  <w16cex:commentExtensible w16cex:durableId="280E1955" w16cex:dateUtc="2023-05-16T18:01:00Z"/>
  <w16cex:commentExtensible w16cex:durableId="280DDCEC" w16cex:dateUtc="2023-05-16T13:43:00Z"/>
  <w16cex:commentExtensible w16cex:durableId="280CE2A1" w16cex:dateUtc="2023-05-15T19:56:00Z"/>
  <w16cex:commentExtensible w16cex:durableId="280CE2C9" w16cex:dateUtc="2023-05-15T19:56:00Z"/>
  <w16cex:commentExtensible w16cex:durableId="280CE2F7" w16cex:dateUtc="2023-05-15T19:57:00Z"/>
  <w16cex:commentExtensible w16cex:durableId="280CE309" w16cex:dateUtc="2023-05-15T19:57:00Z"/>
  <w16cex:commentExtensible w16cex:durableId="280CE31E" w16cex:dateUtc="2023-05-15T19:58:00Z"/>
  <w16cex:commentExtensible w16cex:durableId="280CE328" w16cex:dateUtc="2023-05-15T19:58:00Z"/>
  <w16cex:commentExtensible w16cex:durableId="280CE330" w16cex:dateUtc="2023-05-15T19:58:00Z"/>
  <w16cex:commentExtensible w16cex:durableId="280CE33B" w16cex:dateUtc="2023-05-15T19:58:00Z"/>
  <w16cex:commentExtensible w16cex:durableId="280CE344" w16cex:dateUtc="2023-05-15T19:58:00Z"/>
  <w16cex:commentExtensible w16cex:durableId="280E2653" w16cex:dateUtc="2023-05-16T18: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3BF047" w16cid:durableId="2888F3EB"/>
  <w16cid:commentId w16cid:paraId="1A8935FE" w16cid:durableId="28870AC3"/>
  <w16cid:commentId w16cid:paraId="0743C15A" w16cid:durableId="2888F3ED"/>
  <w16cid:commentId w16cid:paraId="587F849F" w16cid:durableId="2887121C"/>
  <w16cid:commentId w16cid:paraId="74F7738A" w16cid:durableId="280E1955"/>
  <w16cid:commentId w16cid:paraId="1B5AC9E9" w16cid:durableId="2888F3F0"/>
  <w16cid:commentId w16cid:paraId="7268F177" w16cid:durableId="280DDCEC"/>
  <w16cid:commentId w16cid:paraId="6AAAA253" w16cid:durableId="2888F3F2"/>
  <w16cid:commentId w16cid:paraId="52FEDE3D" w16cid:durableId="2888F3F3"/>
  <w16cid:commentId w16cid:paraId="29E48CBF" w16cid:durableId="2888F3F4"/>
  <w16cid:commentId w16cid:paraId="323B38A7" w16cid:durableId="2888F3F5"/>
  <w16cid:commentId w16cid:paraId="70C04FA8" w16cid:durableId="2888F3F6"/>
  <w16cid:commentId w16cid:paraId="3D273D17" w16cid:durableId="2888F3F7"/>
  <w16cid:commentId w16cid:paraId="3DFAE90B" w16cid:durableId="280CE2A1"/>
  <w16cid:commentId w16cid:paraId="178E618A" w16cid:durableId="2888F3F9"/>
  <w16cid:commentId w16cid:paraId="49B26B52" w16cid:durableId="280CE2C9"/>
  <w16cid:commentId w16cid:paraId="75F17D00" w16cid:durableId="280CE2F7"/>
  <w16cid:commentId w16cid:paraId="1A694797" w16cid:durableId="280CE309"/>
  <w16cid:commentId w16cid:paraId="2098725E" w16cid:durableId="280CE31E"/>
  <w16cid:commentId w16cid:paraId="4E548323" w16cid:durableId="280CE328"/>
  <w16cid:commentId w16cid:paraId="65B22904" w16cid:durableId="280CE330"/>
  <w16cid:commentId w16cid:paraId="6108821F" w16cid:durableId="280CE33B"/>
  <w16cid:commentId w16cid:paraId="45FA5CD5" w16cid:durableId="280CE344"/>
  <w16cid:commentId w16cid:paraId="63AE210D" w16cid:durableId="2888F402"/>
  <w16cid:commentId w16cid:paraId="0C5472EA" w16cid:durableId="2888F403"/>
  <w16cid:commentId w16cid:paraId="6BDED70F" w16cid:durableId="280E2653"/>
  <w16cid:commentId w16cid:paraId="1A62AEB5" w16cid:durableId="2888F40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303CF"/>
    <w:rsid w:val="0000376C"/>
    <w:rsid w:val="0000617F"/>
    <w:rsid w:val="0001053E"/>
    <w:rsid w:val="00012094"/>
    <w:rsid w:val="00022842"/>
    <w:rsid w:val="00027B56"/>
    <w:rsid w:val="00031657"/>
    <w:rsid w:val="00040389"/>
    <w:rsid w:val="00040993"/>
    <w:rsid w:val="000412DD"/>
    <w:rsid w:val="00041C5B"/>
    <w:rsid w:val="00043437"/>
    <w:rsid w:val="00043BA3"/>
    <w:rsid w:val="000528C0"/>
    <w:rsid w:val="00052C5E"/>
    <w:rsid w:val="00057188"/>
    <w:rsid w:val="00062FDB"/>
    <w:rsid w:val="00063C6A"/>
    <w:rsid w:val="00064252"/>
    <w:rsid w:val="00064709"/>
    <w:rsid w:val="000652D7"/>
    <w:rsid w:val="00071A7C"/>
    <w:rsid w:val="0007314D"/>
    <w:rsid w:val="000735E9"/>
    <w:rsid w:val="00074840"/>
    <w:rsid w:val="00075DB9"/>
    <w:rsid w:val="00075DCD"/>
    <w:rsid w:val="00076316"/>
    <w:rsid w:val="0007688C"/>
    <w:rsid w:val="00080A23"/>
    <w:rsid w:val="000819F5"/>
    <w:rsid w:val="000821A8"/>
    <w:rsid w:val="00084E5F"/>
    <w:rsid w:val="000874D5"/>
    <w:rsid w:val="00087A52"/>
    <w:rsid w:val="00087FB6"/>
    <w:rsid w:val="0009037E"/>
    <w:rsid w:val="00090EA8"/>
    <w:rsid w:val="000926AF"/>
    <w:rsid w:val="000935E3"/>
    <w:rsid w:val="0009450E"/>
    <w:rsid w:val="000A0B90"/>
    <w:rsid w:val="000A6FB5"/>
    <w:rsid w:val="000A707F"/>
    <w:rsid w:val="000C7B41"/>
    <w:rsid w:val="000D0C76"/>
    <w:rsid w:val="000D7C1E"/>
    <w:rsid w:val="000E0111"/>
    <w:rsid w:val="000E260E"/>
    <w:rsid w:val="001047B5"/>
    <w:rsid w:val="00113537"/>
    <w:rsid w:val="0011455F"/>
    <w:rsid w:val="0011634A"/>
    <w:rsid w:val="0012147F"/>
    <w:rsid w:val="00125D52"/>
    <w:rsid w:val="0013056C"/>
    <w:rsid w:val="00136B3C"/>
    <w:rsid w:val="00142474"/>
    <w:rsid w:val="00151594"/>
    <w:rsid w:val="0015181D"/>
    <w:rsid w:val="00152F6B"/>
    <w:rsid w:val="00156F84"/>
    <w:rsid w:val="00157483"/>
    <w:rsid w:val="00157FD0"/>
    <w:rsid w:val="001642C3"/>
    <w:rsid w:val="001659CF"/>
    <w:rsid w:val="00165E2E"/>
    <w:rsid w:val="0017073A"/>
    <w:rsid w:val="00170DC4"/>
    <w:rsid w:val="00172A5A"/>
    <w:rsid w:val="0017390A"/>
    <w:rsid w:val="00175A51"/>
    <w:rsid w:val="00180753"/>
    <w:rsid w:val="001811F4"/>
    <w:rsid w:val="00186725"/>
    <w:rsid w:val="0018688D"/>
    <w:rsid w:val="00197D71"/>
    <w:rsid w:val="001A35E0"/>
    <w:rsid w:val="001A4B0A"/>
    <w:rsid w:val="001B0DE1"/>
    <w:rsid w:val="001B3D12"/>
    <w:rsid w:val="001B4A94"/>
    <w:rsid w:val="001C2B63"/>
    <w:rsid w:val="001C2CD1"/>
    <w:rsid w:val="001C4BF2"/>
    <w:rsid w:val="001C5159"/>
    <w:rsid w:val="001C79E5"/>
    <w:rsid w:val="001D2043"/>
    <w:rsid w:val="001D4284"/>
    <w:rsid w:val="001D4CEB"/>
    <w:rsid w:val="001E0B7B"/>
    <w:rsid w:val="001E1250"/>
    <w:rsid w:val="001E134C"/>
    <w:rsid w:val="001E3AF9"/>
    <w:rsid w:val="001E3B08"/>
    <w:rsid w:val="001E6380"/>
    <w:rsid w:val="001F2E6D"/>
    <w:rsid w:val="00201344"/>
    <w:rsid w:val="00201926"/>
    <w:rsid w:val="002112C3"/>
    <w:rsid w:val="00212618"/>
    <w:rsid w:val="00217CCC"/>
    <w:rsid w:val="00220E49"/>
    <w:rsid w:val="00221E3F"/>
    <w:rsid w:val="00222985"/>
    <w:rsid w:val="00223970"/>
    <w:rsid w:val="00224232"/>
    <w:rsid w:val="00227E45"/>
    <w:rsid w:val="00230C9C"/>
    <w:rsid w:val="00231466"/>
    <w:rsid w:val="00232AE8"/>
    <w:rsid w:val="00240B3A"/>
    <w:rsid w:val="00251E03"/>
    <w:rsid w:val="002541F4"/>
    <w:rsid w:val="002545E8"/>
    <w:rsid w:val="00260521"/>
    <w:rsid w:val="0027310C"/>
    <w:rsid w:val="00287645"/>
    <w:rsid w:val="002917CA"/>
    <w:rsid w:val="00293099"/>
    <w:rsid w:val="0029362B"/>
    <w:rsid w:val="00294955"/>
    <w:rsid w:val="002A1B4F"/>
    <w:rsid w:val="002A3CCB"/>
    <w:rsid w:val="002A67F2"/>
    <w:rsid w:val="002B12BC"/>
    <w:rsid w:val="002B493B"/>
    <w:rsid w:val="002B7432"/>
    <w:rsid w:val="002C3389"/>
    <w:rsid w:val="002D3433"/>
    <w:rsid w:val="002E3340"/>
    <w:rsid w:val="002E6612"/>
    <w:rsid w:val="002E6F94"/>
    <w:rsid w:val="002F0529"/>
    <w:rsid w:val="002F34C5"/>
    <w:rsid w:val="002F4BAA"/>
    <w:rsid w:val="002F50A8"/>
    <w:rsid w:val="00305A1B"/>
    <w:rsid w:val="00310EE7"/>
    <w:rsid w:val="003113F6"/>
    <w:rsid w:val="00313B05"/>
    <w:rsid w:val="00315647"/>
    <w:rsid w:val="003167BE"/>
    <w:rsid w:val="00323261"/>
    <w:rsid w:val="00324BD3"/>
    <w:rsid w:val="00330B8D"/>
    <w:rsid w:val="00330E72"/>
    <w:rsid w:val="003362A4"/>
    <w:rsid w:val="003563B5"/>
    <w:rsid w:val="00360861"/>
    <w:rsid w:val="00360B8F"/>
    <w:rsid w:val="003658DE"/>
    <w:rsid w:val="00367A84"/>
    <w:rsid w:val="00373795"/>
    <w:rsid w:val="00380AEC"/>
    <w:rsid w:val="00383BC0"/>
    <w:rsid w:val="003901C8"/>
    <w:rsid w:val="00393253"/>
    <w:rsid w:val="003A0443"/>
    <w:rsid w:val="003A0469"/>
    <w:rsid w:val="003B0EDC"/>
    <w:rsid w:val="003B7309"/>
    <w:rsid w:val="003C3ABE"/>
    <w:rsid w:val="003C79BC"/>
    <w:rsid w:val="003D0BA5"/>
    <w:rsid w:val="003D2352"/>
    <w:rsid w:val="003D27E5"/>
    <w:rsid w:val="003D35B6"/>
    <w:rsid w:val="003D6F74"/>
    <w:rsid w:val="003E1004"/>
    <w:rsid w:val="003E332E"/>
    <w:rsid w:val="003E4C24"/>
    <w:rsid w:val="003E4D84"/>
    <w:rsid w:val="003E7C23"/>
    <w:rsid w:val="003F36B5"/>
    <w:rsid w:val="003F3700"/>
    <w:rsid w:val="003F5B8F"/>
    <w:rsid w:val="0040079C"/>
    <w:rsid w:val="00401818"/>
    <w:rsid w:val="00401DC1"/>
    <w:rsid w:val="00402E34"/>
    <w:rsid w:val="00407A44"/>
    <w:rsid w:val="004117C6"/>
    <w:rsid w:val="0041389E"/>
    <w:rsid w:val="004161A8"/>
    <w:rsid w:val="00420D1D"/>
    <w:rsid w:val="0042118D"/>
    <w:rsid w:val="00421D5D"/>
    <w:rsid w:val="00422A09"/>
    <w:rsid w:val="004246C8"/>
    <w:rsid w:val="004303CF"/>
    <w:rsid w:val="00430A5E"/>
    <w:rsid w:val="00430AFB"/>
    <w:rsid w:val="004310A6"/>
    <w:rsid w:val="004413AD"/>
    <w:rsid w:val="0044294B"/>
    <w:rsid w:val="004456C3"/>
    <w:rsid w:val="00445A5B"/>
    <w:rsid w:val="00454DDA"/>
    <w:rsid w:val="00457830"/>
    <w:rsid w:val="004657C9"/>
    <w:rsid w:val="0046640A"/>
    <w:rsid w:val="00467ECF"/>
    <w:rsid w:val="004714E3"/>
    <w:rsid w:val="0047249F"/>
    <w:rsid w:val="004768A6"/>
    <w:rsid w:val="004826AD"/>
    <w:rsid w:val="004830CE"/>
    <w:rsid w:val="00492E84"/>
    <w:rsid w:val="00495B39"/>
    <w:rsid w:val="004A1B08"/>
    <w:rsid w:val="004A6289"/>
    <w:rsid w:val="004B2771"/>
    <w:rsid w:val="004C0569"/>
    <w:rsid w:val="004C3F03"/>
    <w:rsid w:val="004C42CD"/>
    <w:rsid w:val="004C541C"/>
    <w:rsid w:val="004C5C2A"/>
    <w:rsid w:val="004D6D68"/>
    <w:rsid w:val="004E1088"/>
    <w:rsid w:val="004E2E6A"/>
    <w:rsid w:val="004E6C8D"/>
    <w:rsid w:val="00500FC6"/>
    <w:rsid w:val="0050314C"/>
    <w:rsid w:val="00503711"/>
    <w:rsid w:val="00506EFC"/>
    <w:rsid w:val="005165C6"/>
    <w:rsid w:val="00526366"/>
    <w:rsid w:val="00527A4E"/>
    <w:rsid w:val="00540EBA"/>
    <w:rsid w:val="00543522"/>
    <w:rsid w:val="00544D3E"/>
    <w:rsid w:val="00547E30"/>
    <w:rsid w:val="00551503"/>
    <w:rsid w:val="005606BA"/>
    <w:rsid w:val="0056244D"/>
    <w:rsid w:val="00562459"/>
    <w:rsid w:val="0056379F"/>
    <w:rsid w:val="00566A06"/>
    <w:rsid w:val="00566A39"/>
    <w:rsid w:val="00574EAB"/>
    <w:rsid w:val="00580836"/>
    <w:rsid w:val="00580DBA"/>
    <w:rsid w:val="00581CEB"/>
    <w:rsid w:val="005840E9"/>
    <w:rsid w:val="005852F4"/>
    <w:rsid w:val="005875F2"/>
    <w:rsid w:val="005907D9"/>
    <w:rsid w:val="0059281B"/>
    <w:rsid w:val="00593F28"/>
    <w:rsid w:val="00594DE5"/>
    <w:rsid w:val="00597E2E"/>
    <w:rsid w:val="005A0C66"/>
    <w:rsid w:val="005B521B"/>
    <w:rsid w:val="005B5CD7"/>
    <w:rsid w:val="005B5E3F"/>
    <w:rsid w:val="005C34DE"/>
    <w:rsid w:val="005D1CFE"/>
    <w:rsid w:val="005D692F"/>
    <w:rsid w:val="005D6AD2"/>
    <w:rsid w:val="005E0EA6"/>
    <w:rsid w:val="005E3012"/>
    <w:rsid w:val="005E5E56"/>
    <w:rsid w:val="005E6765"/>
    <w:rsid w:val="005F2126"/>
    <w:rsid w:val="005F3429"/>
    <w:rsid w:val="00603755"/>
    <w:rsid w:val="006046C7"/>
    <w:rsid w:val="00605E59"/>
    <w:rsid w:val="00607EDA"/>
    <w:rsid w:val="0061253B"/>
    <w:rsid w:val="0061260D"/>
    <w:rsid w:val="00613550"/>
    <w:rsid w:val="006248AA"/>
    <w:rsid w:val="00624CDF"/>
    <w:rsid w:val="00624DD8"/>
    <w:rsid w:val="0062533D"/>
    <w:rsid w:val="00630A70"/>
    <w:rsid w:val="00633EF6"/>
    <w:rsid w:val="006360FB"/>
    <w:rsid w:val="006367D8"/>
    <w:rsid w:val="00637A27"/>
    <w:rsid w:val="00641CDC"/>
    <w:rsid w:val="00642379"/>
    <w:rsid w:val="0064358C"/>
    <w:rsid w:val="00645774"/>
    <w:rsid w:val="00646C7A"/>
    <w:rsid w:val="00650A57"/>
    <w:rsid w:val="006548D7"/>
    <w:rsid w:val="006553D4"/>
    <w:rsid w:val="00655DAA"/>
    <w:rsid w:val="00657047"/>
    <w:rsid w:val="00661C6F"/>
    <w:rsid w:val="006701D0"/>
    <w:rsid w:val="00675264"/>
    <w:rsid w:val="006752A6"/>
    <w:rsid w:val="006753F6"/>
    <w:rsid w:val="006761FA"/>
    <w:rsid w:val="00682E9D"/>
    <w:rsid w:val="00682F71"/>
    <w:rsid w:val="006844C0"/>
    <w:rsid w:val="0068708C"/>
    <w:rsid w:val="006A08D2"/>
    <w:rsid w:val="006A11DD"/>
    <w:rsid w:val="006A6363"/>
    <w:rsid w:val="006B1269"/>
    <w:rsid w:val="006B2CDF"/>
    <w:rsid w:val="006B31CF"/>
    <w:rsid w:val="006B37CA"/>
    <w:rsid w:val="006B4836"/>
    <w:rsid w:val="006C0551"/>
    <w:rsid w:val="006D37FF"/>
    <w:rsid w:val="006E5128"/>
    <w:rsid w:val="006F2325"/>
    <w:rsid w:val="006F66E2"/>
    <w:rsid w:val="006F6B30"/>
    <w:rsid w:val="007061C0"/>
    <w:rsid w:val="0070650B"/>
    <w:rsid w:val="00706BC3"/>
    <w:rsid w:val="00712CEE"/>
    <w:rsid w:val="00713299"/>
    <w:rsid w:val="0071797D"/>
    <w:rsid w:val="00730575"/>
    <w:rsid w:val="00730AE6"/>
    <w:rsid w:val="00733856"/>
    <w:rsid w:val="00735B4C"/>
    <w:rsid w:val="00737CCC"/>
    <w:rsid w:val="007417B9"/>
    <w:rsid w:val="00746591"/>
    <w:rsid w:val="00747BF4"/>
    <w:rsid w:val="00750F72"/>
    <w:rsid w:val="00751447"/>
    <w:rsid w:val="00751A0A"/>
    <w:rsid w:val="00762F5E"/>
    <w:rsid w:val="0076467F"/>
    <w:rsid w:val="00765077"/>
    <w:rsid w:val="007669BB"/>
    <w:rsid w:val="007721AD"/>
    <w:rsid w:val="00776A42"/>
    <w:rsid w:val="007800A9"/>
    <w:rsid w:val="007815E4"/>
    <w:rsid w:val="00781676"/>
    <w:rsid w:val="0078542D"/>
    <w:rsid w:val="00786DD9"/>
    <w:rsid w:val="007916CD"/>
    <w:rsid w:val="007A0695"/>
    <w:rsid w:val="007A2C82"/>
    <w:rsid w:val="007A4879"/>
    <w:rsid w:val="007B2ED1"/>
    <w:rsid w:val="007B7C5A"/>
    <w:rsid w:val="007C1C19"/>
    <w:rsid w:val="007C4823"/>
    <w:rsid w:val="007C59A2"/>
    <w:rsid w:val="007D116D"/>
    <w:rsid w:val="007D1C81"/>
    <w:rsid w:val="007D1D61"/>
    <w:rsid w:val="007D2DA3"/>
    <w:rsid w:val="007D3111"/>
    <w:rsid w:val="007D5B1B"/>
    <w:rsid w:val="007D7532"/>
    <w:rsid w:val="007D7A4D"/>
    <w:rsid w:val="007E032D"/>
    <w:rsid w:val="007E0751"/>
    <w:rsid w:val="007E0BB6"/>
    <w:rsid w:val="007E3F18"/>
    <w:rsid w:val="007E5569"/>
    <w:rsid w:val="007E71BC"/>
    <w:rsid w:val="007E74B3"/>
    <w:rsid w:val="007F2040"/>
    <w:rsid w:val="007F3B03"/>
    <w:rsid w:val="007F49FA"/>
    <w:rsid w:val="007F6A63"/>
    <w:rsid w:val="008015AD"/>
    <w:rsid w:val="00806E5A"/>
    <w:rsid w:val="00807FF7"/>
    <w:rsid w:val="00810B14"/>
    <w:rsid w:val="008134FC"/>
    <w:rsid w:val="00813F98"/>
    <w:rsid w:val="00814A42"/>
    <w:rsid w:val="0082078B"/>
    <w:rsid w:val="0082226E"/>
    <w:rsid w:val="008253DE"/>
    <w:rsid w:val="008303DE"/>
    <w:rsid w:val="00847C21"/>
    <w:rsid w:val="008552ED"/>
    <w:rsid w:val="008554A0"/>
    <w:rsid w:val="008651DC"/>
    <w:rsid w:val="008653E1"/>
    <w:rsid w:val="00865808"/>
    <w:rsid w:val="00870A1A"/>
    <w:rsid w:val="00870DE9"/>
    <w:rsid w:val="00872012"/>
    <w:rsid w:val="00877A21"/>
    <w:rsid w:val="00880600"/>
    <w:rsid w:val="00882E47"/>
    <w:rsid w:val="00882E4E"/>
    <w:rsid w:val="00884666"/>
    <w:rsid w:val="00887501"/>
    <w:rsid w:val="008909AF"/>
    <w:rsid w:val="008944DD"/>
    <w:rsid w:val="008A0E57"/>
    <w:rsid w:val="008A1DC1"/>
    <w:rsid w:val="008A4898"/>
    <w:rsid w:val="008A6392"/>
    <w:rsid w:val="008A7319"/>
    <w:rsid w:val="008B1402"/>
    <w:rsid w:val="008B7448"/>
    <w:rsid w:val="008C0522"/>
    <w:rsid w:val="008C0FCA"/>
    <w:rsid w:val="008C1219"/>
    <w:rsid w:val="008C3183"/>
    <w:rsid w:val="008C65D8"/>
    <w:rsid w:val="008D1EB6"/>
    <w:rsid w:val="008D348A"/>
    <w:rsid w:val="008D4A92"/>
    <w:rsid w:val="008D63EB"/>
    <w:rsid w:val="008E2593"/>
    <w:rsid w:val="008E67A6"/>
    <w:rsid w:val="008E7240"/>
    <w:rsid w:val="008F5545"/>
    <w:rsid w:val="008F5789"/>
    <w:rsid w:val="008F79FE"/>
    <w:rsid w:val="00901E61"/>
    <w:rsid w:val="00906BEC"/>
    <w:rsid w:val="00906F51"/>
    <w:rsid w:val="009170A8"/>
    <w:rsid w:val="00920BAB"/>
    <w:rsid w:val="009219D0"/>
    <w:rsid w:val="00921E75"/>
    <w:rsid w:val="00927817"/>
    <w:rsid w:val="00930236"/>
    <w:rsid w:val="00932148"/>
    <w:rsid w:val="009335E8"/>
    <w:rsid w:val="00934533"/>
    <w:rsid w:val="0093561E"/>
    <w:rsid w:val="00936318"/>
    <w:rsid w:val="0093650F"/>
    <w:rsid w:val="009405CF"/>
    <w:rsid w:val="00944B5A"/>
    <w:rsid w:val="00945FA5"/>
    <w:rsid w:val="00946080"/>
    <w:rsid w:val="00951276"/>
    <w:rsid w:val="00963086"/>
    <w:rsid w:val="00974B1F"/>
    <w:rsid w:val="00977B64"/>
    <w:rsid w:val="00980335"/>
    <w:rsid w:val="00981E71"/>
    <w:rsid w:val="00984BB6"/>
    <w:rsid w:val="00984DBE"/>
    <w:rsid w:val="00986FFC"/>
    <w:rsid w:val="00991ADF"/>
    <w:rsid w:val="0099709E"/>
    <w:rsid w:val="009A087C"/>
    <w:rsid w:val="009A12D8"/>
    <w:rsid w:val="009A1722"/>
    <w:rsid w:val="009A311D"/>
    <w:rsid w:val="009A3F6A"/>
    <w:rsid w:val="009A4C69"/>
    <w:rsid w:val="009A5897"/>
    <w:rsid w:val="009A7989"/>
    <w:rsid w:val="009B3D41"/>
    <w:rsid w:val="009B582E"/>
    <w:rsid w:val="009C2291"/>
    <w:rsid w:val="009C3281"/>
    <w:rsid w:val="009C4E3E"/>
    <w:rsid w:val="009D313F"/>
    <w:rsid w:val="009D4EA4"/>
    <w:rsid w:val="009E1964"/>
    <w:rsid w:val="009E1CD4"/>
    <w:rsid w:val="009E2D79"/>
    <w:rsid w:val="009E3207"/>
    <w:rsid w:val="009F2F4B"/>
    <w:rsid w:val="00A03E72"/>
    <w:rsid w:val="00A05B5B"/>
    <w:rsid w:val="00A07C06"/>
    <w:rsid w:val="00A125C6"/>
    <w:rsid w:val="00A146A1"/>
    <w:rsid w:val="00A17F4C"/>
    <w:rsid w:val="00A242DC"/>
    <w:rsid w:val="00A263B7"/>
    <w:rsid w:val="00A263F2"/>
    <w:rsid w:val="00A27F3C"/>
    <w:rsid w:val="00A31C75"/>
    <w:rsid w:val="00A33451"/>
    <w:rsid w:val="00A33FDE"/>
    <w:rsid w:val="00A43C99"/>
    <w:rsid w:val="00A50CF3"/>
    <w:rsid w:val="00A512F0"/>
    <w:rsid w:val="00A54A65"/>
    <w:rsid w:val="00A56D98"/>
    <w:rsid w:val="00A659FA"/>
    <w:rsid w:val="00A7302D"/>
    <w:rsid w:val="00A74EA6"/>
    <w:rsid w:val="00A75B32"/>
    <w:rsid w:val="00A776F2"/>
    <w:rsid w:val="00A813BD"/>
    <w:rsid w:val="00A833AA"/>
    <w:rsid w:val="00A834B5"/>
    <w:rsid w:val="00A8392F"/>
    <w:rsid w:val="00A84051"/>
    <w:rsid w:val="00A9065C"/>
    <w:rsid w:val="00A9188A"/>
    <w:rsid w:val="00A93785"/>
    <w:rsid w:val="00A94720"/>
    <w:rsid w:val="00A97A25"/>
    <w:rsid w:val="00AA3246"/>
    <w:rsid w:val="00AA3904"/>
    <w:rsid w:val="00AA4C12"/>
    <w:rsid w:val="00AA7569"/>
    <w:rsid w:val="00AB1CC9"/>
    <w:rsid w:val="00AB23A6"/>
    <w:rsid w:val="00AB3C4C"/>
    <w:rsid w:val="00AC0E52"/>
    <w:rsid w:val="00AC39F5"/>
    <w:rsid w:val="00AC6EE6"/>
    <w:rsid w:val="00AD16BB"/>
    <w:rsid w:val="00AD3EFD"/>
    <w:rsid w:val="00AD72EE"/>
    <w:rsid w:val="00AE5A44"/>
    <w:rsid w:val="00AE5DD0"/>
    <w:rsid w:val="00AE62C6"/>
    <w:rsid w:val="00AE783E"/>
    <w:rsid w:val="00AF32C9"/>
    <w:rsid w:val="00AF45A0"/>
    <w:rsid w:val="00AF6C03"/>
    <w:rsid w:val="00B014BB"/>
    <w:rsid w:val="00B248B4"/>
    <w:rsid w:val="00B2495C"/>
    <w:rsid w:val="00B25053"/>
    <w:rsid w:val="00B252D6"/>
    <w:rsid w:val="00B25D96"/>
    <w:rsid w:val="00B32BC0"/>
    <w:rsid w:val="00B32D14"/>
    <w:rsid w:val="00B33760"/>
    <w:rsid w:val="00B433E9"/>
    <w:rsid w:val="00B50763"/>
    <w:rsid w:val="00B549C1"/>
    <w:rsid w:val="00B54B18"/>
    <w:rsid w:val="00B62225"/>
    <w:rsid w:val="00B6420B"/>
    <w:rsid w:val="00B66B28"/>
    <w:rsid w:val="00B7161E"/>
    <w:rsid w:val="00B76558"/>
    <w:rsid w:val="00B8278E"/>
    <w:rsid w:val="00B840AE"/>
    <w:rsid w:val="00B85B89"/>
    <w:rsid w:val="00B904CB"/>
    <w:rsid w:val="00B942B1"/>
    <w:rsid w:val="00B94445"/>
    <w:rsid w:val="00B953D0"/>
    <w:rsid w:val="00BA0231"/>
    <w:rsid w:val="00BA2479"/>
    <w:rsid w:val="00BA7356"/>
    <w:rsid w:val="00BB0340"/>
    <w:rsid w:val="00BB63AA"/>
    <w:rsid w:val="00BB6E76"/>
    <w:rsid w:val="00BC02AB"/>
    <w:rsid w:val="00BC189D"/>
    <w:rsid w:val="00BC1F8C"/>
    <w:rsid w:val="00BC365D"/>
    <w:rsid w:val="00BC4502"/>
    <w:rsid w:val="00BC4B0B"/>
    <w:rsid w:val="00BC555B"/>
    <w:rsid w:val="00BC79A8"/>
    <w:rsid w:val="00BD1DC4"/>
    <w:rsid w:val="00BD3E07"/>
    <w:rsid w:val="00BD750B"/>
    <w:rsid w:val="00BE1E31"/>
    <w:rsid w:val="00BE430E"/>
    <w:rsid w:val="00BE65CA"/>
    <w:rsid w:val="00BF32D9"/>
    <w:rsid w:val="00BF58CE"/>
    <w:rsid w:val="00BF5B9D"/>
    <w:rsid w:val="00BF6C5E"/>
    <w:rsid w:val="00C0196C"/>
    <w:rsid w:val="00C01B1D"/>
    <w:rsid w:val="00C0268B"/>
    <w:rsid w:val="00C04E3C"/>
    <w:rsid w:val="00C07D65"/>
    <w:rsid w:val="00C12B6A"/>
    <w:rsid w:val="00C13914"/>
    <w:rsid w:val="00C1445D"/>
    <w:rsid w:val="00C153FC"/>
    <w:rsid w:val="00C220F0"/>
    <w:rsid w:val="00C22720"/>
    <w:rsid w:val="00C2286C"/>
    <w:rsid w:val="00C2305A"/>
    <w:rsid w:val="00C231C7"/>
    <w:rsid w:val="00C24F8E"/>
    <w:rsid w:val="00C255E0"/>
    <w:rsid w:val="00C2658B"/>
    <w:rsid w:val="00C348E6"/>
    <w:rsid w:val="00C36D0C"/>
    <w:rsid w:val="00C4173C"/>
    <w:rsid w:val="00C44AB3"/>
    <w:rsid w:val="00C572EB"/>
    <w:rsid w:val="00C57B3D"/>
    <w:rsid w:val="00C737F0"/>
    <w:rsid w:val="00C74BF9"/>
    <w:rsid w:val="00C75538"/>
    <w:rsid w:val="00C80EED"/>
    <w:rsid w:val="00C816E2"/>
    <w:rsid w:val="00C8313E"/>
    <w:rsid w:val="00C84EDC"/>
    <w:rsid w:val="00C871E0"/>
    <w:rsid w:val="00C87645"/>
    <w:rsid w:val="00C9021B"/>
    <w:rsid w:val="00C916A9"/>
    <w:rsid w:val="00C94B85"/>
    <w:rsid w:val="00C95324"/>
    <w:rsid w:val="00C95505"/>
    <w:rsid w:val="00C9582D"/>
    <w:rsid w:val="00C96B75"/>
    <w:rsid w:val="00CB0B84"/>
    <w:rsid w:val="00CB0D35"/>
    <w:rsid w:val="00CB41F4"/>
    <w:rsid w:val="00CC2545"/>
    <w:rsid w:val="00CC7D75"/>
    <w:rsid w:val="00CD0148"/>
    <w:rsid w:val="00CD1430"/>
    <w:rsid w:val="00CD4C46"/>
    <w:rsid w:val="00CD4D44"/>
    <w:rsid w:val="00CD6710"/>
    <w:rsid w:val="00CD7116"/>
    <w:rsid w:val="00CD7296"/>
    <w:rsid w:val="00CD7CF6"/>
    <w:rsid w:val="00CE221B"/>
    <w:rsid w:val="00CF13A9"/>
    <w:rsid w:val="00CF18C2"/>
    <w:rsid w:val="00CF20F4"/>
    <w:rsid w:val="00CF7283"/>
    <w:rsid w:val="00D0129F"/>
    <w:rsid w:val="00D02D4D"/>
    <w:rsid w:val="00D034B6"/>
    <w:rsid w:val="00D0468A"/>
    <w:rsid w:val="00D0744F"/>
    <w:rsid w:val="00D15C10"/>
    <w:rsid w:val="00D15EDE"/>
    <w:rsid w:val="00D25103"/>
    <w:rsid w:val="00D30376"/>
    <w:rsid w:val="00D45E9F"/>
    <w:rsid w:val="00D476CE"/>
    <w:rsid w:val="00D50021"/>
    <w:rsid w:val="00D526C2"/>
    <w:rsid w:val="00D53B50"/>
    <w:rsid w:val="00D5573E"/>
    <w:rsid w:val="00D62C45"/>
    <w:rsid w:val="00D642C4"/>
    <w:rsid w:val="00D660CE"/>
    <w:rsid w:val="00D701DD"/>
    <w:rsid w:val="00D73E3F"/>
    <w:rsid w:val="00D8255C"/>
    <w:rsid w:val="00D82D3B"/>
    <w:rsid w:val="00D84F9E"/>
    <w:rsid w:val="00D87FAF"/>
    <w:rsid w:val="00D94477"/>
    <w:rsid w:val="00D9451A"/>
    <w:rsid w:val="00D95C14"/>
    <w:rsid w:val="00D96D07"/>
    <w:rsid w:val="00DA19F5"/>
    <w:rsid w:val="00DB3B69"/>
    <w:rsid w:val="00DB50DB"/>
    <w:rsid w:val="00DB515A"/>
    <w:rsid w:val="00DC5C9F"/>
    <w:rsid w:val="00DD1CB9"/>
    <w:rsid w:val="00DE1381"/>
    <w:rsid w:val="00DE2349"/>
    <w:rsid w:val="00DE2C01"/>
    <w:rsid w:val="00DE6757"/>
    <w:rsid w:val="00DE768A"/>
    <w:rsid w:val="00DF0FCA"/>
    <w:rsid w:val="00DF31C2"/>
    <w:rsid w:val="00E040DE"/>
    <w:rsid w:val="00E10085"/>
    <w:rsid w:val="00E116F8"/>
    <w:rsid w:val="00E12DF7"/>
    <w:rsid w:val="00E15E7B"/>
    <w:rsid w:val="00E16BFD"/>
    <w:rsid w:val="00E16DDA"/>
    <w:rsid w:val="00E21322"/>
    <w:rsid w:val="00E21A17"/>
    <w:rsid w:val="00E223C9"/>
    <w:rsid w:val="00E25C47"/>
    <w:rsid w:val="00E26B4D"/>
    <w:rsid w:val="00E270D2"/>
    <w:rsid w:val="00E41CE0"/>
    <w:rsid w:val="00E45329"/>
    <w:rsid w:val="00E471CE"/>
    <w:rsid w:val="00E5246D"/>
    <w:rsid w:val="00E54E86"/>
    <w:rsid w:val="00E60C5C"/>
    <w:rsid w:val="00E64F01"/>
    <w:rsid w:val="00E6586F"/>
    <w:rsid w:val="00E720C0"/>
    <w:rsid w:val="00E74728"/>
    <w:rsid w:val="00E76107"/>
    <w:rsid w:val="00E80450"/>
    <w:rsid w:val="00E80FDC"/>
    <w:rsid w:val="00E81996"/>
    <w:rsid w:val="00E83B27"/>
    <w:rsid w:val="00E86210"/>
    <w:rsid w:val="00E86615"/>
    <w:rsid w:val="00E9343C"/>
    <w:rsid w:val="00E939BC"/>
    <w:rsid w:val="00E97521"/>
    <w:rsid w:val="00EA47E2"/>
    <w:rsid w:val="00EA59C0"/>
    <w:rsid w:val="00EB0F3F"/>
    <w:rsid w:val="00EB28B1"/>
    <w:rsid w:val="00EB3538"/>
    <w:rsid w:val="00EB3681"/>
    <w:rsid w:val="00EB73AD"/>
    <w:rsid w:val="00EC133F"/>
    <w:rsid w:val="00EC2004"/>
    <w:rsid w:val="00EC3210"/>
    <w:rsid w:val="00EC4310"/>
    <w:rsid w:val="00EC4FB0"/>
    <w:rsid w:val="00ED1D38"/>
    <w:rsid w:val="00ED212E"/>
    <w:rsid w:val="00ED384B"/>
    <w:rsid w:val="00ED55B7"/>
    <w:rsid w:val="00ED624F"/>
    <w:rsid w:val="00EE0972"/>
    <w:rsid w:val="00EE28BF"/>
    <w:rsid w:val="00EE4029"/>
    <w:rsid w:val="00EE414B"/>
    <w:rsid w:val="00EE5AAB"/>
    <w:rsid w:val="00EE5AF4"/>
    <w:rsid w:val="00EE66A4"/>
    <w:rsid w:val="00EF04EF"/>
    <w:rsid w:val="00EF0BE7"/>
    <w:rsid w:val="00EF0D62"/>
    <w:rsid w:val="00EF297D"/>
    <w:rsid w:val="00EF2C47"/>
    <w:rsid w:val="00EF799A"/>
    <w:rsid w:val="00F00184"/>
    <w:rsid w:val="00F039A8"/>
    <w:rsid w:val="00F06159"/>
    <w:rsid w:val="00F110E5"/>
    <w:rsid w:val="00F1692E"/>
    <w:rsid w:val="00F17284"/>
    <w:rsid w:val="00F20FAF"/>
    <w:rsid w:val="00F21832"/>
    <w:rsid w:val="00F22842"/>
    <w:rsid w:val="00F36C61"/>
    <w:rsid w:val="00F37ADC"/>
    <w:rsid w:val="00F4120F"/>
    <w:rsid w:val="00F45227"/>
    <w:rsid w:val="00F46A81"/>
    <w:rsid w:val="00F46C91"/>
    <w:rsid w:val="00F53A1F"/>
    <w:rsid w:val="00F54702"/>
    <w:rsid w:val="00F669CF"/>
    <w:rsid w:val="00F748BC"/>
    <w:rsid w:val="00F74C97"/>
    <w:rsid w:val="00F775DE"/>
    <w:rsid w:val="00F90E4F"/>
    <w:rsid w:val="00F91688"/>
    <w:rsid w:val="00F95E5E"/>
    <w:rsid w:val="00F96E72"/>
    <w:rsid w:val="00FA1B24"/>
    <w:rsid w:val="00FA400A"/>
    <w:rsid w:val="00FA6AB9"/>
    <w:rsid w:val="00FA6DBE"/>
    <w:rsid w:val="00FB3D10"/>
    <w:rsid w:val="00FB56A2"/>
    <w:rsid w:val="00FB6162"/>
    <w:rsid w:val="00FC5381"/>
    <w:rsid w:val="00FC7D10"/>
    <w:rsid w:val="00FD0B82"/>
    <w:rsid w:val="00FD19A4"/>
    <w:rsid w:val="00FD70B0"/>
    <w:rsid w:val="00FE5B57"/>
    <w:rsid w:val="00FF0091"/>
    <w:rsid w:val="00FF4FF9"/>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8A947"/>
  <w15:chartTrackingRefBased/>
  <w15:docId w15:val="{EAD0A264-AA9D-4433-96B6-E70070823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pt-BR" w:eastAsia="en-US" w:bidi="ar-SA"/>
      </w:rPr>
    </w:rPrDefault>
    <w:pPrDefault>
      <w:pPr>
        <w:spacing w:line="360" w:lineRule="auto"/>
        <w:ind w:firstLine="709"/>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0B90"/>
    <w:rPr>
      <w:sz w:val="16"/>
      <w:szCs w:val="16"/>
    </w:rPr>
  </w:style>
  <w:style w:type="paragraph" w:styleId="CommentText">
    <w:name w:val="annotation text"/>
    <w:basedOn w:val="Normal"/>
    <w:link w:val="CommentTextChar"/>
    <w:uiPriority w:val="99"/>
    <w:unhideWhenUsed/>
    <w:rsid w:val="000A0B90"/>
    <w:pPr>
      <w:spacing w:line="240" w:lineRule="auto"/>
    </w:pPr>
    <w:rPr>
      <w:sz w:val="20"/>
      <w:szCs w:val="20"/>
    </w:rPr>
  </w:style>
  <w:style w:type="character" w:customStyle="1" w:styleId="CommentTextChar">
    <w:name w:val="Comment Text Char"/>
    <w:basedOn w:val="DefaultParagraphFont"/>
    <w:link w:val="CommentText"/>
    <w:uiPriority w:val="99"/>
    <w:rsid w:val="000A0B90"/>
    <w:rPr>
      <w:sz w:val="20"/>
      <w:szCs w:val="20"/>
    </w:rPr>
  </w:style>
  <w:style w:type="paragraph" w:styleId="Revision">
    <w:name w:val="Revision"/>
    <w:hidden/>
    <w:uiPriority w:val="99"/>
    <w:semiHidden/>
    <w:rsid w:val="00CB0B84"/>
    <w:pPr>
      <w:spacing w:line="240" w:lineRule="auto"/>
      <w:ind w:firstLine="0"/>
      <w:jc w:val="left"/>
    </w:pPr>
  </w:style>
  <w:style w:type="paragraph" w:styleId="CommentSubject">
    <w:name w:val="annotation subject"/>
    <w:basedOn w:val="CommentText"/>
    <w:next w:val="CommentText"/>
    <w:link w:val="CommentSubjectChar"/>
    <w:uiPriority w:val="99"/>
    <w:semiHidden/>
    <w:unhideWhenUsed/>
    <w:rsid w:val="000D7C1E"/>
    <w:rPr>
      <w:b/>
      <w:bCs/>
    </w:rPr>
  </w:style>
  <w:style w:type="character" w:customStyle="1" w:styleId="CommentSubjectChar">
    <w:name w:val="Comment Subject Char"/>
    <w:basedOn w:val="CommentTextChar"/>
    <w:link w:val="CommentSubject"/>
    <w:uiPriority w:val="99"/>
    <w:semiHidden/>
    <w:rsid w:val="000D7C1E"/>
    <w:rPr>
      <w:b/>
      <w:bCs/>
      <w:sz w:val="20"/>
      <w:szCs w:val="20"/>
    </w:rPr>
  </w:style>
  <w:style w:type="character" w:styleId="Hyperlink">
    <w:name w:val="Hyperlink"/>
    <w:basedOn w:val="DefaultParagraphFont"/>
    <w:uiPriority w:val="99"/>
    <w:unhideWhenUsed/>
    <w:rsid w:val="006367D8"/>
    <w:rPr>
      <w:color w:val="0563C1" w:themeColor="hyperlink"/>
      <w:u w:val="single"/>
    </w:rPr>
  </w:style>
  <w:style w:type="character" w:customStyle="1" w:styleId="MenoPendente1">
    <w:name w:val="Menção Pendente1"/>
    <w:basedOn w:val="DefaultParagraphFont"/>
    <w:uiPriority w:val="99"/>
    <w:semiHidden/>
    <w:unhideWhenUsed/>
    <w:rsid w:val="00C22720"/>
    <w:rPr>
      <w:color w:val="605E5C"/>
      <w:shd w:val="clear" w:color="auto" w:fill="E1DFDD"/>
    </w:rPr>
  </w:style>
  <w:style w:type="paragraph" w:styleId="BalloonText">
    <w:name w:val="Balloon Text"/>
    <w:basedOn w:val="Normal"/>
    <w:link w:val="BalloonTextChar"/>
    <w:uiPriority w:val="99"/>
    <w:semiHidden/>
    <w:unhideWhenUsed/>
    <w:rsid w:val="00F218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832"/>
    <w:rPr>
      <w:rFonts w:ascii="Segoe UI" w:hAnsi="Segoe UI" w:cs="Segoe UI"/>
      <w:sz w:val="18"/>
      <w:szCs w:val="18"/>
    </w:rPr>
  </w:style>
  <w:style w:type="table" w:styleId="TableGrid">
    <w:name w:val="Table Grid"/>
    <w:basedOn w:val="TableNormal"/>
    <w:uiPriority w:val="39"/>
    <w:rsid w:val="00C255E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9CD83C-7800-4DAD-BB4D-70B8B6CCE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6</TotalTime>
  <Pages>1</Pages>
  <Words>934</Words>
  <Characters>5328</Characters>
  <Application>Microsoft Office Word</Application>
  <DocSecurity>0</DocSecurity>
  <Lines>44</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z Augusto Brusaca</dc:creator>
  <cp:keywords/>
  <dc:description/>
  <cp:lastModifiedBy>Luiz A. Brusaca</cp:lastModifiedBy>
  <cp:revision>285</cp:revision>
  <dcterms:created xsi:type="dcterms:W3CDTF">2023-08-17T11:31:00Z</dcterms:created>
  <dcterms:modified xsi:type="dcterms:W3CDTF">2024-12-01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plied-ergonomics</vt:lpwstr>
  </property>
  <property fmtid="{D5CDD505-2E9C-101B-9397-08002B2CF9AE}" pid="5" name="Mendeley Recent Style Name 1_1">
    <vt:lpwstr>Applied Ergonomics</vt:lpwstr>
  </property>
  <property fmtid="{D5CDD505-2E9C-101B-9397-08002B2CF9AE}" pid="6" name="Mendeley Recent Style Id 2_1">
    <vt:lpwstr>http://www.zotero.org/styles/bmc-public-health</vt:lpwstr>
  </property>
  <property fmtid="{D5CDD505-2E9C-101B-9397-08002B2CF9AE}" pid="7" name="Mendeley Recent Style Name 2_1">
    <vt:lpwstr>BMC Public Healt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nstituto-brasileiro-de-informacao-em-ciencia-e-tecnologia-abnt-initials</vt:lpwstr>
  </property>
  <property fmtid="{D5CDD505-2E9C-101B-9397-08002B2CF9AE}" pid="13" name="Mendeley Recent Style Name 5_1">
    <vt:lpwstr>Instituto Brasileiro de Informação em Ciência e Tecnologia - ABNT (autoria abreviada)</vt:lpwstr>
  </property>
  <property fmtid="{D5CDD505-2E9C-101B-9397-08002B2CF9AE}" pid="14" name="Mendeley Recent Style Id 6_1">
    <vt:lpwstr>http://www.zotero.org/styles/instituto-brasileiro-de-informacao-em-ciencia-e-tecnologia-abnt</vt:lpwstr>
  </property>
  <property fmtid="{D5CDD505-2E9C-101B-9397-08002B2CF9AE}" pid="15" name="Mendeley Recent Style Name 6_1">
    <vt:lpwstr>Instituto Brasileiro de Informação em Ciência e Tecnologia - ABNT (autoria complet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3149efa-0301-3120-a547-3e4e14e80aaf</vt:lpwstr>
  </property>
  <property fmtid="{D5CDD505-2E9C-101B-9397-08002B2CF9AE}" pid="24" name="Mendeley Citation Style_1">
    <vt:lpwstr>http://www.zotero.org/styles/bmc-public-health</vt:lpwstr>
  </property>
  <property fmtid="{D5CDD505-2E9C-101B-9397-08002B2CF9AE}" pid="25" name="GrammarlyDocumentId">
    <vt:lpwstr>012630f6ddb3061d1bb2cd41ecc5fe8f84afe1539f4c81ddcd366c9850389c97</vt:lpwstr>
  </property>
  <property fmtid="{D5CDD505-2E9C-101B-9397-08002B2CF9AE}" pid="26" name="kFormat">
    <vt:i4>0</vt:i4>
  </property>
</Properties>
</file>